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29AB7" w14:textId="214B9BE9" w:rsidR="00D71732" w:rsidRDefault="009613DA" w:rsidP="00DE4FC4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41201A">
        <w:rPr>
          <w:rFonts w:ascii="Times New Roman" w:hAnsi="Times New Roman" w:cs="Times New Roman" w:hint="eastAsia"/>
          <w:b/>
          <w:bCs/>
          <w:kern w:val="0"/>
          <w:sz w:val="22"/>
        </w:rPr>
        <w:t>T</w:t>
      </w:r>
      <w:r w:rsidRPr="0041201A">
        <w:rPr>
          <w:rFonts w:ascii="Times New Roman" w:hAnsi="Times New Roman" w:cs="Times New Roman"/>
          <w:b/>
          <w:bCs/>
          <w:kern w:val="0"/>
          <w:sz w:val="22"/>
        </w:rPr>
        <w:t>able 1.</w:t>
      </w:r>
      <w:r w:rsidR="00095029">
        <w:rPr>
          <w:rFonts w:ascii="Times New Roman" w:hAnsi="Times New Roman" w:cs="Times New Roman"/>
          <w:kern w:val="0"/>
          <w:sz w:val="22"/>
        </w:rPr>
        <w:t xml:space="preserve"> Characteristics of Nanobody Library</w:t>
      </w:r>
      <w:r w:rsidR="0015592F">
        <w:rPr>
          <w:rFonts w:ascii="Times New Roman" w:hAnsi="Times New Roman" w:cs="Times New Roman"/>
          <w:kern w:val="0"/>
          <w:sz w:val="22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992"/>
        <w:gridCol w:w="1879"/>
        <w:gridCol w:w="3465"/>
        <w:gridCol w:w="2117"/>
      </w:tblGrid>
      <w:tr w:rsidR="007D205A" w14:paraId="66FE3F0C" w14:textId="77777777" w:rsidTr="007D205A">
        <w:trPr>
          <w:jc w:val="center"/>
        </w:trPr>
        <w:tc>
          <w:tcPr>
            <w:tcW w:w="0" w:type="auto"/>
            <w:tcBorders>
              <w:left w:val="nil"/>
            </w:tcBorders>
          </w:tcPr>
          <w:p w14:paraId="021C799B" w14:textId="77777777" w:rsidR="0097523F" w:rsidRDefault="0097523F" w:rsidP="009370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  <w:p w14:paraId="498333E8" w14:textId="3B63E387" w:rsidR="007D205A" w:rsidRPr="00747F79" w:rsidRDefault="007D205A" w:rsidP="009370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747F7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L</w:t>
            </w:r>
            <w:r w:rsidRPr="00747F7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brary Strategy</w:t>
            </w:r>
          </w:p>
        </w:tc>
        <w:tc>
          <w:tcPr>
            <w:tcW w:w="0" w:type="auto"/>
          </w:tcPr>
          <w:p w14:paraId="7C11367A" w14:textId="77777777" w:rsidR="0097523F" w:rsidRDefault="0097523F" w:rsidP="009370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  <w:p w14:paraId="496B2E43" w14:textId="2F982D5E" w:rsidR="007D205A" w:rsidRPr="00747F79" w:rsidRDefault="007D205A" w:rsidP="009370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747F7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R</w:t>
            </w:r>
            <w:r w:rsidRPr="00747F7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epeats</w:t>
            </w:r>
          </w:p>
        </w:tc>
        <w:tc>
          <w:tcPr>
            <w:tcW w:w="0" w:type="auto"/>
          </w:tcPr>
          <w:p w14:paraId="2A7D9A60" w14:textId="77777777" w:rsidR="0097523F" w:rsidRDefault="0097523F" w:rsidP="009370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  <w:p w14:paraId="2FDA9828" w14:textId="40702D10" w:rsidR="007D205A" w:rsidRPr="00747F79" w:rsidRDefault="007D205A" w:rsidP="009370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747F7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R</w:t>
            </w:r>
            <w:r w:rsidRPr="00747F7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eads in Analysis</w:t>
            </w:r>
          </w:p>
        </w:tc>
        <w:tc>
          <w:tcPr>
            <w:tcW w:w="0" w:type="auto"/>
          </w:tcPr>
          <w:p w14:paraId="48A015C6" w14:textId="77777777" w:rsidR="0097523F" w:rsidRDefault="0097523F" w:rsidP="009752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  <w:p w14:paraId="36AF3A31" w14:textId="413BBD38" w:rsidR="007D205A" w:rsidRPr="00747F79" w:rsidRDefault="007D205A" w:rsidP="0097523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ll Length Nanobody Reads</w:t>
            </w:r>
            <w:r w:rsidR="00117D5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%)</w:t>
            </w:r>
            <w:r w:rsidR="00531D99"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</w:tcPr>
          <w:p w14:paraId="5AB4CE18" w14:textId="3D6B78D4" w:rsidR="0097523F" w:rsidRDefault="007D205A" w:rsidP="00CC196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747F7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Number of </w:t>
            </w:r>
            <w:r w:rsidRPr="00747F7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U</w:t>
            </w:r>
            <w:r w:rsidRPr="00747F7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ique</w:t>
            </w:r>
          </w:p>
          <w:p w14:paraId="700C0BDF" w14:textId="5F07235F" w:rsidR="007D205A" w:rsidRPr="00747F79" w:rsidRDefault="007D205A" w:rsidP="00CC196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747F79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nobody Sequence</w:t>
            </w:r>
          </w:p>
        </w:tc>
      </w:tr>
      <w:tr w:rsidR="00DB7F12" w14:paraId="4AC4D4B2" w14:textId="77777777" w:rsidTr="007D205A">
        <w:trPr>
          <w:jc w:val="center"/>
        </w:trPr>
        <w:tc>
          <w:tcPr>
            <w:tcW w:w="0" w:type="auto"/>
            <w:vMerge w:val="restart"/>
            <w:tcBorders>
              <w:left w:val="nil"/>
            </w:tcBorders>
          </w:tcPr>
          <w:p w14:paraId="42C592B7" w14:textId="193CE943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AG-HR</w:t>
            </w:r>
          </w:p>
        </w:tc>
        <w:tc>
          <w:tcPr>
            <w:tcW w:w="0" w:type="auto"/>
          </w:tcPr>
          <w:p w14:paraId="309A4AC7" w14:textId="7407853B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peat 1</w:t>
            </w:r>
          </w:p>
        </w:tc>
        <w:tc>
          <w:tcPr>
            <w:tcW w:w="0" w:type="auto"/>
          </w:tcPr>
          <w:p w14:paraId="2A337508" w14:textId="5DFF34F0" w:rsidR="00DB7F12" w:rsidRDefault="00DB7F12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749,309</w:t>
            </w:r>
          </w:p>
        </w:tc>
        <w:tc>
          <w:tcPr>
            <w:tcW w:w="0" w:type="auto"/>
          </w:tcPr>
          <w:p w14:paraId="05A32B2F" w14:textId="67A21D22" w:rsidR="00DB7F12" w:rsidRDefault="00DB7F12" w:rsidP="002D4AE4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2D4AE4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2D4AE4">
              <w:rPr>
                <w:rFonts w:ascii="Times New Roman" w:hAnsi="Times New Roman" w:cs="Times New Roman"/>
                <w:kern w:val="0"/>
                <w:sz w:val="22"/>
              </w:rPr>
              <w:t>39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2D4AE4">
              <w:rPr>
                <w:rFonts w:ascii="Times New Roman" w:hAnsi="Times New Roman" w:cs="Times New Roman"/>
                <w:kern w:val="0"/>
                <w:sz w:val="22"/>
              </w:rPr>
              <w:t>75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B92966">
              <w:rPr>
                <w:rFonts w:ascii="Times New Roman" w:hAnsi="Times New Roman" w:cs="Times New Roman"/>
                <w:kern w:val="0"/>
                <w:sz w:val="22"/>
              </w:rPr>
              <w:t>79.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131D8B5A" w14:textId="7B584D87" w:rsidR="00DB7F12" w:rsidRDefault="00DB7F12" w:rsidP="00482A98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,169</w:t>
            </w:r>
          </w:p>
        </w:tc>
      </w:tr>
      <w:tr w:rsidR="00DB7F12" w14:paraId="54D499DF" w14:textId="77777777" w:rsidTr="007D205A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7C207FB6" w14:textId="77777777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05D05B29" w14:textId="5F8F0E42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peat 2</w:t>
            </w:r>
          </w:p>
        </w:tc>
        <w:tc>
          <w:tcPr>
            <w:tcW w:w="0" w:type="auto"/>
          </w:tcPr>
          <w:p w14:paraId="2545F90E" w14:textId="20B8DD8C" w:rsidR="00DB7F12" w:rsidRDefault="00DB7F12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766,031</w:t>
            </w:r>
          </w:p>
        </w:tc>
        <w:tc>
          <w:tcPr>
            <w:tcW w:w="0" w:type="auto"/>
          </w:tcPr>
          <w:p w14:paraId="5749C84F" w14:textId="020A8717" w:rsidR="00DB7F12" w:rsidRDefault="00DB7F12" w:rsidP="00606A13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06A13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606A13">
              <w:rPr>
                <w:rFonts w:ascii="Times New Roman" w:hAnsi="Times New Roman" w:cs="Times New Roman"/>
                <w:kern w:val="0"/>
                <w:sz w:val="22"/>
              </w:rPr>
              <w:t>40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606A13">
              <w:rPr>
                <w:rFonts w:ascii="Times New Roman" w:hAnsi="Times New Roman" w:cs="Times New Roman"/>
                <w:kern w:val="0"/>
                <w:sz w:val="22"/>
              </w:rPr>
              <w:t>84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B92966">
              <w:rPr>
                <w:rFonts w:ascii="Times New Roman" w:hAnsi="Times New Roman" w:cs="Times New Roman"/>
                <w:kern w:val="0"/>
                <w:sz w:val="22"/>
              </w:rPr>
              <w:t>79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08705AAB" w14:textId="5FBC565B" w:rsidR="00DB7F12" w:rsidRDefault="00DB7F12" w:rsidP="00482A98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8,887</w:t>
            </w:r>
          </w:p>
        </w:tc>
      </w:tr>
      <w:tr w:rsidR="00DB7F12" w14:paraId="42F1D874" w14:textId="77777777" w:rsidTr="007D205A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7B1FF4F9" w14:textId="77777777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1405E30E" w14:textId="0E22F47D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peat 3</w:t>
            </w:r>
          </w:p>
        </w:tc>
        <w:tc>
          <w:tcPr>
            <w:tcW w:w="0" w:type="auto"/>
          </w:tcPr>
          <w:p w14:paraId="40E44775" w14:textId="7B5F37BB" w:rsidR="00DB7F12" w:rsidRDefault="00DB7F12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887,199</w:t>
            </w:r>
          </w:p>
        </w:tc>
        <w:tc>
          <w:tcPr>
            <w:tcW w:w="0" w:type="auto"/>
          </w:tcPr>
          <w:p w14:paraId="588A23E3" w14:textId="4B3DB9BF" w:rsidR="00DB7F12" w:rsidRDefault="00DB7F12" w:rsidP="00F72073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F72073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72073">
              <w:rPr>
                <w:rFonts w:ascii="Times New Roman" w:hAnsi="Times New Roman" w:cs="Times New Roman"/>
                <w:kern w:val="0"/>
                <w:sz w:val="22"/>
              </w:rPr>
              <w:t>49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72073">
              <w:rPr>
                <w:rFonts w:ascii="Times New Roman" w:hAnsi="Times New Roman" w:cs="Times New Roman"/>
                <w:kern w:val="0"/>
                <w:sz w:val="22"/>
              </w:rPr>
              <w:t>78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B92966">
              <w:rPr>
                <w:rFonts w:ascii="Times New Roman" w:hAnsi="Times New Roman" w:cs="Times New Roman"/>
                <w:kern w:val="0"/>
                <w:sz w:val="22"/>
              </w:rPr>
              <w:t>79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10963643" w14:textId="44966414" w:rsidR="00DB7F12" w:rsidRDefault="00DB7F12" w:rsidP="00482A98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1,052</w:t>
            </w:r>
          </w:p>
        </w:tc>
      </w:tr>
      <w:tr w:rsidR="00DB7F12" w:rsidRPr="005B0AF7" w14:paraId="3CD5A7F0" w14:textId="77777777" w:rsidTr="009B4081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6FB2A35B" w14:textId="77777777" w:rsidR="00DB7F12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331D611" w14:textId="69AE9179" w:rsidR="00DB7F12" w:rsidRPr="009B4081" w:rsidRDefault="00DB7F12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4081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T</w:t>
            </w:r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tal</w:t>
            </w:r>
            <w:r w:rsidR="0073312D"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  <w:r w:rsidR="00531D9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</w:tcPr>
          <w:p w14:paraId="19EE1555" w14:textId="346B79B0" w:rsidR="00DB7F12" w:rsidRPr="009B4081" w:rsidRDefault="00DB7F12" w:rsidP="00DB7F12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4081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5</w:t>
            </w:r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,</w:t>
            </w:r>
            <w:r w:rsidRPr="009B4081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402</w:t>
            </w:r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,</w:t>
            </w:r>
            <w:r w:rsidRPr="009B4081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539</w:t>
            </w:r>
          </w:p>
        </w:tc>
        <w:tc>
          <w:tcPr>
            <w:tcW w:w="0" w:type="auto"/>
            <w:shd w:val="clear" w:color="auto" w:fill="E7E6E6" w:themeFill="background2"/>
          </w:tcPr>
          <w:p w14:paraId="5DB51879" w14:textId="10DF8DC1" w:rsidR="00DB7F12" w:rsidRPr="009B4081" w:rsidRDefault="00DB7F12" w:rsidP="00DB7F12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bookmarkStart w:id="0" w:name="_Hlk42591313"/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4,305,390 (79.7)</w:t>
            </w:r>
            <w:bookmarkEnd w:id="0"/>
          </w:p>
        </w:tc>
        <w:tc>
          <w:tcPr>
            <w:tcW w:w="0" w:type="auto"/>
            <w:tcBorders>
              <w:right w:val="nil"/>
            </w:tcBorders>
            <w:shd w:val="clear" w:color="auto" w:fill="E7E6E6" w:themeFill="background2"/>
          </w:tcPr>
          <w:p w14:paraId="0778B573" w14:textId="13D8C767" w:rsidR="00DB7F12" w:rsidRPr="009B4081" w:rsidRDefault="005B0AF7" w:rsidP="005B0AF7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5B0AF7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,</w:t>
            </w:r>
            <w:r w:rsidRPr="005B0AF7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7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,</w:t>
            </w:r>
            <w:r w:rsidRPr="005B0AF7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26</w:t>
            </w:r>
          </w:p>
        </w:tc>
      </w:tr>
      <w:tr w:rsidR="003C7024" w14:paraId="36147AEA" w14:textId="77777777" w:rsidTr="007D205A">
        <w:trPr>
          <w:jc w:val="center"/>
        </w:trPr>
        <w:tc>
          <w:tcPr>
            <w:tcW w:w="0" w:type="auto"/>
            <w:vMerge w:val="restart"/>
            <w:tcBorders>
              <w:left w:val="nil"/>
            </w:tcBorders>
          </w:tcPr>
          <w:p w14:paraId="5309A957" w14:textId="32A618DD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613DA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I</w:t>
            </w:r>
            <w:r w:rsidRPr="009613DA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 vitro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ligation</w:t>
            </w:r>
          </w:p>
        </w:tc>
        <w:tc>
          <w:tcPr>
            <w:tcW w:w="0" w:type="auto"/>
          </w:tcPr>
          <w:p w14:paraId="34B24839" w14:textId="3B09C06B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peat 1</w:t>
            </w:r>
          </w:p>
        </w:tc>
        <w:tc>
          <w:tcPr>
            <w:tcW w:w="0" w:type="auto"/>
          </w:tcPr>
          <w:p w14:paraId="36896F7A" w14:textId="36908B71" w:rsidR="003C7024" w:rsidRDefault="003C7024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997,936</w:t>
            </w:r>
          </w:p>
        </w:tc>
        <w:tc>
          <w:tcPr>
            <w:tcW w:w="0" w:type="auto"/>
          </w:tcPr>
          <w:p w14:paraId="0FEF0586" w14:textId="6E34ACBA" w:rsidR="003C7024" w:rsidRDefault="003C7024" w:rsidP="00FA7521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FA7521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A7521">
              <w:rPr>
                <w:rFonts w:ascii="Times New Roman" w:hAnsi="Times New Roman" w:cs="Times New Roman"/>
                <w:kern w:val="0"/>
                <w:sz w:val="22"/>
              </w:rPr>
              <w:t>63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A7521">
              <w:rPr>
                <w:rFonts w:ascii="Times New Roman" w:hAnsi="Times New Roman" w:cs="Times New Roman"/>
                <w:kern w:val="0"/>
                <w:sz w:val="22"/>
              </w:rPr>
              <w:t>05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B92966">
              <w:rPr>
                <w:rFonts w:ascii="Times New Roman" w:hAnsi="Times New Roman" w:cs="Times New Roman"/>
                <w:kern w:val="0"/>
                <w:sz w:val="22"/>
              </w:rPr>
              <w:t>82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51865AB5" w14:textId="468FA663" w:rsidR="003C7024" w:rsidRDefault="003C7024" w:rsidP="00482A98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8,110</w:t>
            </w:r>
          </w:p>
        </w:tc>
      </w:tr>
      <w:tr w:rsidR="003C7024" w14:paraId="05208AD4" w14:textId="77777777" w:rsidTr="007D205A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4ABC45FD" w14:textId="77777777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33D5D2BA" w14:textId="0027A4AA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peat 2</w:t>
            </w:r>
          </w:p>
        </w:tc>
        <w:tc>
          <w:tcPr>
            <w:tcW w:w="0" w:type="auto"/>
          </w:tcPr>
          <w:p w14:paraId="2D01FEEA" w14:textId="40FD81E7" w:rsidR="003C7024" w:rsidRDefault="003C7024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,298,395</w:t>
            </w:r>
          </w:p>
        </w:tc>
        <w:tc>
          <w:tcPr>
            <w:tcW w:w="0" w:type="auto"/>
          </w:tcPr>
          <w:p w14:paraId="0AE1845C" w14:textId="68506FE8" w:rsidR="003C7024" w:rsidRDefault="003C7024" w:rsidP="00F07EC4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F07EC4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07EC4">
              <w:rPr>
                <w:rFonts w:ascii="Times New Roman" w:hAnsi="Times New Roman" w:cs="Times New Roman"/>
                <w:kern w:val="0"/>
                <w:sz w:val="22"/>
              </w:rPr>
              <w:t>87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07EC4">
              <w:rPr>
                <w:rFonts w:ascii="Times New Roman" w:hAnsi="Times New Roman" w:cs="Times New Roman"/>
                <w:kern w:val="0"/>
                <w:sz w:val="22"/>
              </w:rPr>
              <w:t>24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B92966">
              <w:rPr>
                <w:rFonts w:ascii="Times New Roman" w:hAnsi="Times New Roman" w:cs="Times New Roman"/>
                <w:kern w:val="0"/>
                <w:sz w:val="22"/>
              </w:rPr>
              <w:t>81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409D2C94" w14:textId="5FB3AC30" w:rsidR="003C7024" w:rsidRDefault="003C7024" w:rsidP="00482A98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8,230</w:t>
            </w:r>
          </w:p>
        </w:tc>
      </w:tr>
      <w:tr w:rsidR="003C7024" w14:paraId="00A18BD3" w14:textId="77777777" w:rsidTr="007D205A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4C7AA43B" w14:textId="77777777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17FB54A3" w14:textId="0BE4AE6E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peat 3</w:t>
            </w:r>
          </w:p>
        </w:tc>
        <w:tc>
          <w:tcPr>
            <w:tcW w:w="0" w:type="auto"/>
          </w:tcPr>
          <w:p w14:paraId="1FEAA598" w14:textId="28746336" w:rsidR="003C7024" w:rsidRDefault="003C7024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026,372</w:t>
            </w:r>
          </w:p>
        </w:tc>
        <w:tc>
          <w:tcPr>
            <w:tcW w:w="0" w:type="auto"/>
          </w:tcPr>
          <w:p w14:paraId="66060CE2" w14:textId="38B944AB" w:rsidR="003C7024" w:rsidRDefault="003C7024" w:rsidP="004636E5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4636E5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4636E5">
              <w:rPr>
                <w:rFonts w:ascii="Times New Roman" w:hAnsi="Times New Roman" w:cs="Times New Roman"/>
                <w:kern w:val="0"/>
                <w:sz w:val="22"/>
              </w:rPr>
              <w:t>67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4636E5">
              <w:rPr>
                <w:rFonts w:ascii="Times New Roman" w:hAnsi="Times New Roman" w:cs="Times New Roman"/>
                <w:kern w:val="0"/>
                <w:sz w:val="22"/>
              </w:rPr>
              <w:t>78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B92966">
              <w:rPr>
                <w:rFonts w:ascii="Times New Roman" w:hAnsi="Times New Roman" w:cs="Times New Roman"/>
                <w:kern w:val="0"/>
                <w:sz w:val="22"/>
              </w:rPr>
              <w:t>82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07DF6A6D" w14:textId="089F6583" w:rsidR="003C7024" w:rsidRDefault="003C7024" w:rsidP="00482A98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7,969</w:t>
            </w:r>
          </w:p>
        </w:tc>
      </w:tr>
      <w:tr w:rsidR="003C7024" w:rsidRPr="00DB2C64" w14:paraId="4A94C9B2" w14:textId="77777777" w:rsidTr="009B4081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6C49DA83" w14:textId="77777777" w:rsidR="003C7024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850C122" w14:textId="690FAB91" w:rsidR="003C7024" w:rsidRPr="009B4081" w:rsidRDefault="003C7024" w:rsidP="009613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4081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T</w:t>
            </w:r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tal</w:t>
            </w:r>
            <w:r w:rsidR="0073312D"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  <w:r w:rsidR="00531D9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</w:tcPr>
          <w:p w14:paraId="7D0E24C4" w14:textId="792BA02A" w:rsidR="003C7024" w:rsidRPr="009B4081" w:rsidRDefault="003C7024" w:rsidP="00344A95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6,322,703</w:t>
            </w:r>
          </w:p>
        </w:tc>
        <w:tc>
          <w:tcPr>
            <w:tcW w:w="0" w:type="auto"/>
            <w:shd w:val="clear" w:color="auto" w:fill="E7E6E6" w:themeFill="background2"/>
          </w:tcPr>
          <w:p w14:paraId="22A5773B" w14:textId="02719F41" w:rsidR="003C7024" w:rsidRPr="009B4081" w:rsidRDefault="003C7024" w:rsidP="004636E5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bookmarkStart w:id="1" w:name="_Hlk42591610"/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5,182,083 (82.0</w:t>
            </w:r>
            <w:bookmarkEnd w:id="1"/>
            <w:r w:rsidRPr="009B40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E7E6E6" w:themeFill="background2"/>
          </w:tcPr>
          <w:p w14:paraId="40DBC802" w14:textId="1CCD12D0" w:rsidR="003C7024" w:rsidRPr="009B4081" w:rsidRDefault="00DB2C64" w:rsidP="00DB2C64">
            <w:pPr>
              <w:widowControl/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DB2C64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,</w:t>
            </w:r>
            <w:r w:rsidRPr="00DB2C64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13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,</w:t>
            </w:r>
            <w:r w:rsidRPr="00DB2C64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6</w:t>
            </w:r>
          </w:p>
        </w:tc>
      </w:tr>
    </w:tbl>
    <w:p w14:paraId="55990055" w14:textId="0E4F0B87" w:rsidR="00531D99" w:rsidRDefault="00D618D1" w:rsidP="0073312D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>*</w:t>
      </w:r>
      <w:r>
        <w:rPr>
          <w:rFonts w:ascii="Times New Roman" w:hAnsi="Times New Roman" w:cs="Times New Roman"/>
          <w:kern w:val="0"/>
          <w:sz w:val="22"/>
        </w:rPr>
        <w:t xml:space="preserve"> % is the percentage of </w:t>
      </w:r>
      <w:r w:rsidR="00686CE8">
        <w:rPr>
          <w:rFonts w:ascii="Times New Roman" w:hAnsi="Times New Roman" w:cs="Times New Roman"/>
          <w:kern w:val="0"/>
          <w:sz w:val="22"/>
        </w:rPr>
        <w:t>“</w:t>
      </w:r>
      <w:r>
        <w:rPr>
          <w:rFonts w:ascii="Times New Roman" w:hAnsi="Times New Roman" w:cs="Times New Roman"/>
          <w:kern w:val="0"/>
          <w:sz w:val="22"/>
        </w:rPr>
        <w:t>Full Length Nanobody Reads</w:t>
      </w:r>
      <w:r w:rsidR="00686CE8">
        <w:rPr>
          <w:rFonts w:ascii="Times New Roman" w:hAnsi="Times New Roman" w:cs="Times New Roman"/>
          <w:kern w:val="0"/>
          <w:sz w:val="22"/>
        </w:rPr>
        <w:t>”</w:t>
      </w:r>
      <w:r>
        <w:rPr>
          <w:rFonts w:ascii="Times New Roman" w:hAnsi="Times New Roman" w:cs="Times New Roman"/>
          <w:kern w:val="0"/>
          <w:sz w:val="22"/>
        </w:rPr>
        <w:t xml:space="preserve"> in </w:t>
      </w:r>
      <w:r w:rsidR="00686CE8">
        <w:rPr>
          <w:rFonts w:ascii="Times New Roman" w:hAnsi="Times New Roman" w:cs="Times New Roman"/>
          <w:kern w:val="0"/>
          <w:sz w:val="22"/>
        </w:rPr>
        <w:t>“</w:t>
      </w:r>
      <w:r>
        <w:rPr>
          <w:rFonts w:ascii="Times New Roman" w:hAnsi="Times New Roman" w:cs="Times New Roman"/>
          <w:kern w:val="0"/>
          <w:sz w:val="22"/>
        </w:rPr>
        <w:t>Read in Analysis</w:t>
      </w:r>
      <w:r w:rsidR="00686CE8">
        <w:rPr>
          <w:rFonts w:ascii="Times New Roman" w:hAnsi="Times New Roman" w:cs="Times New Roman"/>
          <w:kern w:val="0"/>
          <w:sz w:val="22"/>
        </w:rPr>
        <w:t>”</w:t>
      </w:r>
      <w:bookmarkStart w:id="2" w:name="_GoBack"/>
      <w:bookmarkEnd w:id="2"/>
      <w:r>
        <w:rPr>
          <w:rFonts w:ascii="Times New Roman" w:hAnsi="Times New Roman" w:cs="Times New Roman"/>
          <w:kern w:val="0"/>
          <w:sz w:val="22"/>
        </w:rPr>
        <w:t xml:space="preserve">. </w:t>
      </w:r>
    </w:p>
    <w:p w14:paraId="20735093" w14:textId="6C53600F" w:rsidR="009613DA" w:rsidRPr="0073312D" w:rsidRDefault="00531D99" w:rsidP="0073312D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>*</w:t>
      </w:r>
      <w:r w:rsidR="0073312D" w:rsidRPr="0073312D">
        <w:rPr>
          <w:rFonts w:ascii="Times New Roman" w:hAnsi="Times New Roman" w:cs="Times New Roman" w:hint="eastAsia"/>
          <w:kern w:val="0"/>
          <w:sz w:val="22"/>
        </w:rPr>
        <w:t>*</w:t>
      </w:r>
      <w:r w:rsidR="0073312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73312D">
        <w:rPr>
          <w:rFonts w:ascii="Times New Roman" w:hAnsi="Times New Roman" w:cs="Times New Roman"/>
          <w:kern w:val="0"/>
          <w:sz w:val="22"/>
        </w:rPr>
        <w:t>Combin</w:t>
      </w:r>
      <w:r w:rsidR="00F55383">
        <w:rPr>
          <w:rFonts w:ascii="Times New Roman" w:hAnsi="Times New Roman" w:cs="Times New Roman"/>
          <w:kern w:val="0"/>
          <w:sz w:val="22"/>
        </w:rPr>
        <w:t>ation</w:t>
      </w:r>
      <w:r w:rsidR="0073312D">
        <w:rPr>
          <w:rFonts w:ascii="Times New Roman" w:hAnsi="Times New Roman" w:cs="Times New Roman"/>
          <w:kern w:val="0"/>
          <w:sz w:val="22"/>
        </w:rPr>
        <w:t xml:space="preserve"> of </w:t>
      </w:r>
      <w:r w:rsidR="009B4081">
        <w:rPr>
          <w:rFonts w:ascii="Times New Roman" w:hAnsi="Times New Roman" w:cs="Times New Roman"/>
          <w:kern w:val="0"/>
          <w:sz w:val="22"/>
        </w:rPr>
        <w:t>above three repeats of each strategy.</w:t>
      </w:r>
    </w:p>
    <w:sectPr w:rsidR="009613DA" w:rsidRPr="0073312D" w:rsidSect="007D20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918E3" w14:textId="77777777" w:rsidR="001522FA" w:rsidRDefault="001522FA" w:rsidP="009613DA">
      <w:r>
        <w:separator/>
      </w:r>
    </w:p>
  </w:endnote>
  <w:endnote w:type="continuationSeparator" w:id="0">
    <w:p w14:paraId="3D27B46D" w14:textId="77777777" w:rsidR="001522FA" w:rsidRDefault="001522FA" w:rsidP="00961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86318" w14:textId="77777777" w:rsidR="001522FA" w:rsidRDefault="001522FA" w:rsidP="009613DA">
      <w:r>
        <w:separator/>
      </w:r>
    </w:p>
  </w:footnote>
  <w:footnote w:type="continuationSeparator" w:id="0">
    <w:p w14:paraId="08FAD0A8" w14:textId="77777777" w:rsidR="001522FA" w:rsidRDefault="001522FA" w:rsidP="00961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F5E69"/>
    <w:multiLevelType w:val="hybridMultilevel"/>
    <w:tmpl w:val="D514FA16"/>
    <w:lvl w:ilvl="0" w:tplc="62DE414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CF0BCB"/>
    <w:multiLevelType w:val="hybridMultilevel"/>
    <w:tmpl w:val="1B8C16F0"/>
    <w:lvl w:ilvl="0" w:tplc="DCAE8DB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09E3B47"/>
    <w:multiLevelType w:val="hybridMultilevel"/>
    <w:tmpl w:val="B8844714"/>
    <w:lvl w:ilvl="0" w:tplc="C032BAB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9712F70"/>
    <w:multiLevelType w:val="hybridMultilevel"/>
    <w:tmpl w:val="5A54DB6C"/>
    <w:lvl w:ilvl="0" w:tplc="3110A61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E282765"/>
    <w:multiLevelType w:val="hybridMultilevel"/>
    <w:tmpl w:val="8DCC5638"/>
    <w:lvl w:ilvl="0" w:tplc="A6A80CE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7C8"/>
    <w:rsid w:val="00067796"/>
    <w:rsid w:val="00095029"/>
    <w:rsid w:val="00117D5D"/>
    <w:rsid w:val="001522FA"/>
    <w:rsid w:val="0015592F"/>
    <w:rsid w:val="002D4AE4"/>
    <w:rsid w:val="003169C7"/>
    <w:rsid w:val="00344A95"/>
    <w:rsid w:val="003C7024"/>
    <w:rsid w:val="003D6DD8"/>
    <w:rsid w:val="0041201A"/>
    <w:rsid w:val="004636E5"/>
    <w:rsid w:val="00482A98"/>
    <w:rsid w:val="004E13AD"/>
    <w:rsid w:val="004F52CF"/>
    <w:rsid w:val="00531D99"/>
    <w:rsid w:val="005B0AF7"/>
    <w:rsid w:val="00606A13"/>
    <w:rsid w:val="00640663"/>
    <w:rsid w:val="00686CE8"/>
    <w:rsid w:val="0073312D"/>
    <w:rsid w:val="00747F79"/>
    <w:rsid w:val="007D205A"/>
    <w:rsid w:val="00823B68"/>
    <w:rsid w:val="00867242"/>
    <w:rsid w:val="00937026"/>
    <w:rsid w:val="009613DA"/>
    <w:rsid w:val="0097523F"/>
    <w:rsid w:val="009B4081"/>
    <w:rsid w:val="00B73339"/>
    <w:rsid w:val="00B92966"/>
    <w:rsid w:val="00C83A83"/>
    <w:rsid w:val="00CC196E"/>
    <w:rsid w:val="00CE17F6"/>
    <w:rsid w:val="00D618D1"/>
    <w:rsid w:val="00D71732"/>
    <w:rsid w:val="00DB2C64"/>
    <w:rsid w:val="00DB7F12"/>
    <w:rsid w:val="00DD5B2C"/>
    <w:rsid w:val="00DE4FC4"/>
    <w:rsid w:val="00F07EC4"/>
    <w:rsid w:val="00F507C8"/>
    <w:rsid w:val="00F55383"/>
    <w:rsid w:val="00F72073"/>
    <w:rsid w:val="00FA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8914D"/>
  <w15:chartTrackingRefBased/>
  <w15:docId w15:val="{486F182E-188B-4ACC-B253-3B6A7486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3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3DA"/>
    <w:rPr>
      <w:sz w:val="18"/>
      <w:szCs w:val="18"/>
    </w:rPr>
  </w:style>
  <w:style w:type="table" w:styleId="a7">
    <w:name w:val="Table Grid"/>
    <w:basedOn w:val="a1"/>
    <w:uiPriority w:val="39"/>
    <w:rsid w:val="00961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331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78699-B56D-4C8F-BE17-F3A81BCAD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938</dc:creator>
  <cp:keywords/>
  <dc:description/>
  <cp:lastModifiedBy>a35938</cp:lastModifiedBy>
  <cp:revision>67</cp:revision>
  <dcterms:created xsi:type="dcterms:W3CDTF">2020-06-08T14:28:00Z</dcterms:created>
  <dcterms:modified xsi:type="dcterms:W3CDTF">2020-06-10T04:51:00Z</dcterms:modified>
</cp:coreProperties>
</file>